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51B10" w14:textId="77777777" w:rsidR="00BC5C7A" w:rsidRPr="008D787C" w:rsidRDefault="00BC5C7A" w:rsidP="00BC5C7A">
      <w:pPr>
        <w:rPr>
          <w:rFonts w:ascii="Times New Roman" w:hAnsi="Times New Roman" w:cs="Times New Roman"/>
          <w:sz w:val="24"/>
          <w:szCs w:val="24"/>
        </w:rPr>
      </w:pPr>
      <w:bookmarkStart w:id="0" w:name="_Hlk211955021"/>
      <w:r w:rsidRPr="008D787C">
        <w:rPr>
          <w:rFonts w:ascii="Times New Roman" w:hAnsi="Times New Roman" w:cs="Times New Roman"/>
          <w:sz w:val="24"/>
          <w:szCs w:val="24"/>
        </w:rPr>
        <w:t>S7 Table. Pair-wise comparisons from PERMANOVA testing differences among the analyzed years in the mangrove area.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6"/>
        <w:gridCol w:w="977"/>
        <w:gridCol w:w="1590"/>
      </w:tblGrid>
      <w:tr w:rsidR="00BC5C7A" w:rsidRPr="008D787C" w14:paraId="6B9BD644" w14:textId="77777777" w:rsidTr="008778D2">
        <w:trPr>
          <w:jc w:val="center"/>
        </w:trPr>
        <w:tc>
          <w:tcPr>
            <w:tcW w:w="0" w:type="auto"/>
          </w:tcPr>
          <w:bookmarkEnd w:id="0"/>
          <w:p w14:paraId="1A8BF5EE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06665905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1F71D914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6DA199F2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BC5C7A" w:rsidRPr="008D787C" w14:paraId="6B3936FA" w14:textId="77777777" w:rsidTr="008778D2">
        <w:trPr>
          <w:jc w:val="center"/>
        </w:trPr>
        <w:tc>
          <w:tcPr>
            <w:tcW w:w="0" w:type="auto"/>
          </w:tcPr>
          <w:p w14:paraId="5477EA8F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176E5388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5.2969</w:t>
            </w:r>
          </w:p>
        </w:tc>
        <w:tc>
          <w:tcPr>
            <w:tcW w:w="0" w:type="auto"/>
          </w:tcPr>
          <w:p w14:paraId="7E874B3D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275E6443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8</w:t>
            </w:r>
          </w:p>
        </w:tc>
      </w:tr>
      <w:tr w:rsidR="00BC5C7A" w:rsidRPr="008D787C" w14:paraId="040F317F" w14:textId="77777777" w:rsidTr="008778D2">
        <w:trPr>
          <w:jc w:val="center"/>
        </w:trPr>
        <w:tc>
          <w:tcPr>
            <w:tcW w:w="0" w:type="auto"/>
          </w:tcPr>
          <w:p w14:paraId="0CFF1075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302700E4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97298</w:t>
            </w:r>
          </w:p>
        </w:tc>
        <w:tc>
          <w:tcPr>
            <w:tcW w:w="0" w:type="auto"/>
          </w:tcPr>
          <w:p w14:paraId="635A00FE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</w:tcPr>
          <w:p w14:paraId="0EE50C22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38</w:t>
            </w:r>
          </w:p>
        </w:tc>
      </w:tr>
      <w:tr w:rsidR="00BC5C7A" w:rsidRPr="008D787C" w14:paraId="22433B34" w14:textId="77777777" w:rsidTr="008778D2">
        <w:trPr>
          <w:jc w:val="center"/>
        </w:trPr>
        <w:tc>
          <w:tcPr>
            <w:tcW w:w="0" w:type="auto"/>
          </w:tcPr>
          <w:p w14:paraId="55EA9101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22C9B239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1136</w:t>
            </w:r>
          </w:p>
        </w:tc>
        <w:tc>
          <w:tcPr>
            <w:tcW w:w="0" w:type="auto"/>
          </w:tcPr>
          <w:p w14:paraId="2EC70CE6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2637</w:t>
            </w:r>
          </w:p>
        </w:tc>
        <w:tc>
          <w:tcPr>
            <w:tcW w:w="0" w:type="auto"/>
          </w:tcPr>
          <w:p w14:paraId="2546A561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3</w:t>
            </w:r>
          </w:p>
        </w:tc>
      </w:tr>
      <w:tr w:rsidR="00BC5C7A" w:rsidRPr="008D787C" w14:paraId="5C68B695" w14:textId="77777777" w:rsidTr="008778D2">
        <w:trPr>
          <w:jc w:val="center"/>
        </w:trPr>
        <w:tc>
          <w:tcPr>
            <w:tcW w:w="0" w:type="auto"/>
          </w:tcPr>
          <w:p w14:paraId="0842FFE1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0D5F00E1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5.7553</w:t>
            </w:r>
          </w:p>
        </w:tc>
        <w:tc>
          <w:tcPr>
            <w:tcW w:w="0" w:type="auto"/>
          </w:tcPr>
          <w:p w14:paraId="10B17CAD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0408B086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63</w:t>
            </w:r>
          </w:p>
        </w:tc>
      </w:tr>
      <w:tr w:rsidR="00BC5C7A" w:rsidRPr="008D787C" w14:paraId="34585500" w14:textId="77777777" w:rsidTr="008778D2">
        <w:trPr>
          <w:jc w:val="center"/>
        </w:trPr>
        <w:tc>
          <w:tcPr>
            <w:tcW w:w="0" w:type="auto"/>
          </w:tcPr>
          <w:p w14:paraId="38314AEB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5613FC93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5.8397</w:t>
            </w:r>
          </w:p>
        </w:tc>
        <w:tc>
          <w:tcPr>
            <w:tcW w:w="0" w:type="auto"/>
          </w:tcPr>
          <w:p w14:paraId="57CD801F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01B9149C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2</w:t>
            </w:r>
          </w:p>
        </w:tc>
      </w:tr>
      <w:tr w:rsidR="00BC5C7A" w:rsidRPr="008D787C" w14:paraId="5772AC5D" w14:textId="77777777" w:rsidTr="008778D2">
        <w:trPr>
          <w:jc w:val="center"/>
        </w:trPr>
        <w:tc>
          <w:tcPr>
            <w:tcW w:w="0" w:type="auto"/>
          </w:tcPr>
          <w:p w14:paraId="3BC1C0E9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1312884F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47769</w:t>
            </w:r>
          </w:p>
        </w:tc>
        <w:tc>
          <w:tcPr>
            <w:tcW w:w="0" w:type="auto"/>
          </w:tcPr>
          <w:p w14:paraId="4903F41F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8603</w:t>
            </w:r>
          </w:p>
        </w:tc>
        <w:tc>
          <w:tcPr>
            <w:tcW w:w="0" w:type="auto"/>
          </w:tcPr>
          <w:p w14:paraId="37B936A8" w14:textId="77777777" w:rsidR="00BC5C7A" w:rsidRPr="008D787C" w:rsidRDefault="00BC5C7A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4</w:t>
            </w:r>
          </w:p>
        </w:tc>
      </w:tr>
    </w:tbl>
    <w:p w14:paraId="654B43C0" w14:textId="77777777" w:rsidR="00BC5C7A" w:rsidRPr="008D787C" w:rsidRDefault="00BC5C7A" w:rsidP="00BC5C7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B153B9" w14:textId="77777777" w:rsidR="00290656" w:rsidRPr="00BC5C7A" w:rsidRDefault="00290656" w:rsidP="00BC5C7A"/>
    <w:sectPr w:rsidR="00290656" w:rsidRPr="00BC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0C4704"/>
    <w:rsid w:val="00290656"/>
    <w:rsid w:val="002B3E92"/>
    <w:rsid w:val="003B0658"/>
    <w:rsid w:val="003D6173"/>
    <w:rsid w:val="006D3305"/>
    <w:rsid w:val="007B174F"/>
    <w:rsid w:val="0091328D"/>
    <w:rsid w:val="00BC5C7A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31</Lines>
  <Paragraphs>34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4:00Z</dcterms:created>
  <dcterms:modified xsi:type="dcterms:W3CDTF">2025-10-2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